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79" w:type="dxa"/>
        <w:tblInd w:w="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2"/>
        <w:gridCol w:w="3186"/>
        <w:gridCol w:w="2886"/>
        <w:gridCol w:w="2885"/>
      </w:tblGrid>
      <w:tr w:rsidR="00563E1C" w14:paraId="2EC0F288" w14:textId="77777777">
        <w:trPr>
          <w:trHeight w:val="285"/>
        </w:trPr>
        <w:tc>
          <w:tcPr>
            <w:tcW w:w="11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6DE0" w14:textId="77777777" w:rsidR="00563E1C" w:rsidRDefault="006C239B">
            <w:pPr>
              <w:widowControl/>
              <w:spacing w:before="120" w:after="240"/>
              <w:jc w:val="left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Bold" w:eastAsia="Calibri" w:hAnsi="Times New Roman Bold" w:cs="Times New Roman Bold"/>
                <w:b/>
                <w:kern w:val="0"/>
                <w:sz w:val="24"/>
                <w:lang w:bidi="ar"/>
              </w:rPr>
              <w:t>Supplementary Table S1</w:t>
            </w:r>
            <w:r>
              <w:rPr>
                <w:rFonts w:ascii="Times New Roman Bold" w:eastAsia="Calibri" w:hAnsi="Times New Roman Bold" w:cs="Times New Roman Bold"/>
                <w:b/>
                <w:kern w:val="0"/>
                <w:sz w:val="24"/>
                <w:lang w:bidi="ar"/>
              </w:rPr>
              <w:t xml:space="preserve"> |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 Amino acid sequences of the chosen strains used for the construction of phylogenetic trees.</w:t>
            </w:r>
          </w:p>
        </w:tc>
      </w:tr>
      <w:tr w:rsidR="00563E1C" w14:paraId="7B419200" w14:textId="77777777">
        <w:trPr>
          <w:trHeight w:val="285"/>
        </w:trPr>
        <w:tc>
          <w:tcPr>
            <w:tcW w:w="2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25222D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Strain</w:t>
            </w:r>
          </w:p>
        </w:tc>
        <w:tc>
          <w:tcPr>
            <w:tcW w:w="31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9CD8D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Accession number</w:t>
            </w:r>
          </w:p>
        </w:tc>
        <w:tc>
          <w:tcPr>
            <w:tcW w:w="2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3858D3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Annotation</w:t>
            </w:r>
          </w:p>
        </w:tc>
        <w:tc>
          <w:tcPr>
            <w:tcW w:w="2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B4558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Identity(%)</w:t>
            </w:r>
          </w:p>
        </w:tc>
      </w:tr>
      <w:tr w:rsidR="00563E1C" w14:paraId="726C7D25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FD2B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1523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002047564.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vertAlign w:val="superscript"/>
                <w:lang w:bidi="ar"/>
              </w:rPr>
              <w:t>▲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DA9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F53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100</w:t>
            </w:r>
          </w:p>
        </w:tc>
      </w:tr>
      <w:tr w:rsidR="00563E1C" w14:paraId="10916B59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F4CB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EF6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065719118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271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F51E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9.78</w:t>
            </w:r>
          </w:p>
        </w:tc>
      </w:tr>
      <w:tr w:rsidR="00563E1C" w14:paraId="63283FFD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FAF1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BF9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HAV4460275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43F2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50B7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9.33</w:t>
            </w:r>
          </w:p>
        </w:tc>
      </w:tr>
      <w:tr w:rsidR="00563E1C" w14:paraId="7FCA34DF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C001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99D7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HAV5588984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9EC6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11A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9.33</w:t>
            </w:r>
          </w:p>
        </w:tc>
      </w:tr>
      <w:tr w:rsidR="00563E1C" w14:paraId="5F82BAAE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B4819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K. pneumonia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AEF0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SSW87290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0E71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4-hydroxybenzoate</w:t>
            </w:r>
          </w:p>
          <w:p w14:paraId="09DBFC6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2F9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9.21</w:t>
            </w:r>
          </w:p>
        </w:tc>
      </w:tr>
      <w:tr w:rsidR="00563E1C" w14:paraId="79F6B5F7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8FD6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nosocomialis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CA6E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207694075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8E97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0C4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9.11</w:t>
            </w:r>
          </w:p>
        </w:tc>
      </w:tr>
      <w:tr w:rsidR="00563E1C" w14:paraId="089B2817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AB29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030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HAV5002142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3502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7068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8.88</w:t>
            </w:r>
          </w:p>
        </w:tc>
      </w:tr>
      <w:tr w:rsidR="00563E1C" w14:paraId="12696781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B9D2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nosocomialis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815B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004709884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789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2948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8.66</w:t>
            </w:r>
          </w:p>
        </w:tc>
      </w:tr>
      <w:tr w:rsidR="00563E1C" w14:paraId="37FB0DAF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8A1D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lastRenderedPageBreak/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7AF6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HAV6132876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1618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71A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8.44</w:t>
            </w:r>
          </w:p>
        </w:tc>
      </w:tr>
      <w:tr w:rsidR="00563E1C" w14:paraId="5AD57887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B483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nosocomialis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D96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HAB71326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F5AFB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18FE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8.4</w:t>
            </w:r>
          </w:p>
        </w:tc>
      </w:tr>
      <w:tr w:rsidR="00563E1C" w14:paraId="6F3348C6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ABFC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AD53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HAV5521720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2DA1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699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4.42</w:t>
            </w:r>
          </w:p>
        </w:tc>
      </w:tr>
      <w:tr w:rsidR="00563E1C" w14:paraId="6DA2F9BA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D75B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pitt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889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017400389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BE9C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3CC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3.3</w:t>
            </w:r>
          </w:p>
        </w:tc>
      </w:tr>
      <w:tr w:rsidR="00563E1C" w14:paraId="0DA86B92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3C33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oleivorans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4306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199988215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167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CD6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2.63</w:t>
            </w:r>
          </w:p>
        </w:tc>
      </w:tr>
      <w:tr w:rsidR="00563E1C" w14:paraId="05F2C13B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6548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nosocomialis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3932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233930739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1C4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16B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2.63</w:t>
            </w:r>
          </w:p>
        </w:tc>
      </w:tr>
      <w:tr w:rsidR="00563E1C" w14:paraId="7C7319F4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97E0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A.rongchengensis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42F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120384603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E336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7FC3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0.18</w:t>
            </w:r>
          </w:p>
        </w:tc>
      </w:tr>
      <w:tr w:rsidR="00563E1C" w14:paraId="31CFFAEF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95BC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ereziniae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287C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151779285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F90E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MFS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9063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85.43</w:t>
            </w:r>
          </w:p>
        </w:tc>
      </w:tr>
      <w:tr w:rsidR="00563E1C" w14:paraId="04D411F3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7BEB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guillouiae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98B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004817260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CD71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58E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85.43</w:t>
            </w:r>
          </w:p>
        </w:tc>
      </w:tr>
      <w:tr w:rsidR="00563E1C" w14:paraId="0277841E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5923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yly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86F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004921875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266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A04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85.2</w:t>
            </w:r>
          </w:p>
        </w:tc>
      </w:tr>
      <w:tr w:rsidR="00563E1C" w14:paraId="3237C4A1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13B8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haemolyticus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42C1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134251606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A67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714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84.86</w:t>
            </w:r>
          </w:p>
        </w:tc>
      </w:tr>
      <w:tr w:rsidR="00563E1C" w14:paraId="65E08E90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166D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lastRenderedPageBreak/>
              <w:t>A. soli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2771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004935863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FDB6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D28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84.72</w:t>
            </w:r>
          </w:p>
        </w:tc>
      </w:tr>
      <w:tr w:rsidR="00563E1C" w14:paraId="2DFEDBD1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299D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ursing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5D2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125625105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6BF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2D7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84.53</w:t>
            </w:r>
          </w:p>
        </w:tc>
      </w:tr>
      <w:tr w:rsidR="00563E1C" w14:paraId="46913B45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BEBD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A. soli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1C06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111811999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D0F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9C2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84.49</w:t>
            </w:r>
          </w:p>
        </w:tc>
      </w:tr>
      <w:tr w:rsidR="00563E1C" w14:paraId="41023B93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A680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guerrae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4D93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120368681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C86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2CF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84.38</w:t>
            </w:r>
          </w:p>
        </w:tc>
      </w:tr>
      <w:tr w:rsidR="00563E1C" w14:paraId="459372CB" w14:textId="77777777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45E8E" w14:textId="77777777" w:rsidR="00563E1C" w:rsidRDefault="006C239B">
            <w:pPr>
              <w:widowControl/>
              <w:spacing w:before="120" w:after="240"/>
              <w:ind w:firstLineChars="100" w:firstLine="240"/>
              <w:jc w:val="center"/>
              <w:rPr>
                <w:rFonts w:ascii="Times New Roman Italic" w:eastAsia="Calibri" w:hAnsi="Times New Roman Italic" w:cs="Times New Roman Italic"/>
                <w:i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ursingii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C337E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P_151831866.1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054AC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FS transporter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D138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83.86</w:t>
            </w:r>
          </w:p>
        </w:tc>
      </w:tr>
      <w:tr w:rsidR="00563E1C" w14:paraId="70585B8A" w14:textId="77777777">
        <w:trPr>
          <w:trHeight w:val="285"/>
        </w:trPr>
        <w:tc>
          <w:tcPr>
            <w:tcW w:w="116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B1AF" w14:textId="77777777" w:rsidR="00563E1C" w:rsidRDefault="006C239B">
            <w:pPr>
              <w:widowControl/>
              <w:spacing w:before="120" w:after="240"/>
              <w:jc w:val="left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vertAlign w:val="superscript"/>
                <w:lang w:bidi="ar"/>
              </w:rPr>
              <w:t>▲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referred to the amino acid sequence of BIT33_RS14560.</w:t>
            </w:r>
          </w:p>
        </w:tc>
      </w:tr>
    </w:tbl>
    <w:p w14:paraId="08BCBC97" w14:textId="69F35FC9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</w:t>
      </w:r>
    </w:p>
    <w:p w14:paraId="38AE9EB3" w14:textId="1E0B1C76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  <w:lang w:bidi="ar"/>
        </w:rPr>
      </w:pPr>
    </w:p>
    <w:p w14:paraId="2B4F8FC5" w14:textId="264B352F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  <w:lang w:bidi="ar"/>
        </w:rPr>
      </w:pPr>
    </w:p>
    <w:p w14:paraId="2E4423E4" w14:textId="0721B72D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  <w:lang w:bidi="ar"/>
        </w:rPr>
      </w:pPr>
    </w:p>
    <w:p w14:paraId="337CE88E" w14:textId="59F253B2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  <w:lang w:bidi="ar"/>
        </w:rPr>
      </w:pPr>
    </w:p>
    <w:p w14:paraId="4081B1C6" w14:textId="77777777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</w:rPr>
      </w:pPr>
    </w:p>
    <w:tbl>
      <w:tblPr>
        <w:tblW w:w="10993" w:type="dxa"/>
        <w:tblInd w:w="1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4"/>
        <w:gridCol w:w="3557"/>
        <w:gridCol w:w="3972"/>
      </w:tblGrid>
      <w:tr w:rsidR="00563E1C" w14:paraId="2C3A705D" w14:textId="77777777">
        <w:trPr>
          <w:trHeight w:val="645"/>
        </w:trPr>
        <w:tc>
          <w:tcPr>
            <w:tcW w:w="109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9B9F48" w14:textId="77777777" w:rsidR="00563E1C" w:rsidRDefault="006C239B">
            <w:pPr>
              <w:widowControl/>
              <w:spacing w:before="120" w:after="240"/>
              <w:jc w:val="left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Bold" w:eastAsia="Calibri" w:hAnsi="Times New Roman Bold" w:cs="Times New Roman Bold"/>
                <w:b/>
                <w:kern w:val="0"/>
                <w:sz w:val="24"/>
                <w:lang w:bidi="ar"/>
              </w:rPr>
              <w:lastRenderedPageBreak/>
              <w:t>Supplementary Table S2</w:t>
            </w:r>
            <w:r>
              <w:rPr>
                <w:rFonts w:ascii="Times New Roman Bold" w:eastAsia="Calibri" w:hAnsi="Times New Roman Bold" w:cs="Times New Roman Bold"/>
                <w:b/>
                <w:kern w:val="0"/>
                <w:sz w:val="24"/>
                <w:lang w:bidi="ar"/>
              </w:rPr>
              <w:t xml:space="preserve"> |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DNA sequences of the chosen strains used for the construction of phylogenetic trees.</w:t>
            </w:r>
          </w:p>
        </w:tc>
      </w:tr>
      <w:tr w:rsidR="00563E1C" w14:paraId="3F5C2702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F5662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Strain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5C626C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Accession number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389FE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Identity(%)</w:t>
            </w:r>
          </w:p>
        </w:tc>
      </w:tr>
      <w:tr w:rsidR="00563E1C" w14:paraId="1AAFE787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3E62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TCC1960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1A7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58289.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vertAlign w:val="superscript"/>
                <w:lang w:bidi="ar"/>
              </w:rPr>
              <w:t>▲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C0B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100</w:t>
            </w:r>
          </w:p>
        </w:tc>
      </w:tr>
      <w:tr w:rsidR="00563E1C" w14:paraId="3B9AB0FD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DE9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TCC1796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0C33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65432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A7DE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100</w:t>
            </w:r>
          </w:p>
        </w:tc>
      </w:tr>
      <w:tr w:rsidR="00563E1C" w14:paraId="3F70FF16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49C5F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C163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C6C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59300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60B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8.07</w:t>
            </w:r>
          </w:p>
        </w:tc>
      </w:tr>
      <w:tr w:rsidR="00563E1C" w14:paraId="15362BE4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D352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11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D2F2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59039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A65F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8</w:t>
            </w:r>
          </w:p>
        </w:tc>
      </w:tr>
      <w:tr w:rsidR="00563E1C" w14:paraId="170778EE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9308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R_008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8581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27530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796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7.55</w:t>
            </w:r>
          </w:p>
        </w:tc>
      </w:tr>
      <w:tr w:rsidR="00563E1C" w14:paraId="367D6A81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F66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4028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7091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77801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51A7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7.55</w:t>
            </w:r>
          </w:p>
        </w:tc>
      </w:tr>
      <w:tr w:rsidR="00563E1C" w14:paraId="33CE180A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B401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10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3560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23022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616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7.4</w:t>
            </w:r>
          </w:p>
        </w:tc>
      </w:tr>
      <w:tr w:rsidR="00563E1C" w14:paraId="06FEF0CB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01E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B04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3B87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37872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909E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6.88</w:t>
            </w:r>
          </w:p>
        </w:tc>
      </w:tr>
      <w:tr w:rsidR="00563E1C" w14:paraId="71603311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44B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VB1614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A17D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40050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CED16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6.81</w:t>
            </w:r>
          </w:p>
        </w:tc>
      </w:tr>
      <w:tr w:rsidR="00563E1C" w14:paraId="03F1A28E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F75C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lastRenderedPageBreak/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b-C6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325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51866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8DCB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6.66</w:t>
            </w:r>
          </w:p>
        </w:tc>
      </w:tr>
      <w:tr w:rsidR="00563E1C" w14:paraId="210B227B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D42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R_005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1A0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27183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AFC0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6.51</w:t>
            </w:r>
          </w:p>
        </w:tc>
      </w:tr>
      <w:tr w:rsidR="00563E1C" w14:paraId="511E7CA4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985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B03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D1F1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09256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D4F5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6.36</w:t>
            </w:r>
          </w:p>
        </w:tc>
      </w:tr>
      <w:tr w:rsidR="00563E1C" w14:paraId="123EFEDC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7DEA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B04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47C9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37870.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B253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6.14</w:t>
            </w:r>
          </w:p>
        </w:tc>
      </w:tr>
      <w:tr w:rsidR="00563E1C" w14:paraId="69BEAF91" w14:textId="77777777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C3F632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 xml:space="preserve">A. </w:t>
            </w:r>
            <w:proofErr w:type="spellStart"/>
            <w:r>
              <w:rPr>
                <w:rFonts w:ascii="Times New Roman Italic" w:eastAsia="Calibri" w:hAnsi="Times New Roman Italic" w:cs="Times New Roman Italic"/>
                <w:i/>
                <w:kern w:val="0"/>
                <w:sz w:val="24"/>
                <w:lang w:bidi="ar"/>
              </w:rPr>
              <w:t>baumann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 ATCC17978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C89F74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CP059041.1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99DCF6" w14:textId="77777777" w:rsidR="00563E1C" w:rsidRDefault="006C239B">
            <w:pPr>
              <w:widowControl/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95.84</w:t>
            </w:r>
          </w:p>
        </w:tc>
      </w:tr>
      <w:tr w:rsidR="00563E1C" w14:paraId="7BEE1271" w14:textId="77777777">
        <w:trPr>
          <w:trHeight w:val="340"/>
        </w:trPr>
        <w:tc>
          <w:tcPr>
            <w:tcW w:w="10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4496" w14:textId="77777777" w:rsidR="00563E1C" w:rsidRDefault="006C239B">
            <w:pPr>
              <w:widowControl/>
              <w:spacing w:before="120" w:after="240"/>
              <w:jc w:val="left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vertAlign w:val="superscript"/>
                <w:lang w:bidi="ar"/>
              </w:rPr>
              <w:t>▲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referred to the DNA sequence of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BIT33_RS1456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.</w:t>
            </w:r>
          </w:p>
        </w:tc>
      </w:tr>
    </w:tbl>
    <w:p w14:paraId="77468517" w14:textId="77777777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</w:t>
      </w:r>
    </w:p>
    <w:p w14:paraId="676CAFED" w14:textId="77777777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</w:t>
      </w:r>
    </w:p>
    <w:p w14:paraId="4FA5F894" w14:textId="77777777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</w:t>
      </w:r>
    </w:p>
    <w:p w14:paraId="2D3E2BAB" w14:textId="77777777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</w:t>
      </w:r>
    </w:p>
    <w:p w14:paraId="451E1A29" w14:textId="77777777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</w:t>
      </w:r>
    </w:p>
    <w:p w14:paraId="409E0B12" w14:textId="1958D7CF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</w:t>
      </w:r>
    </w:p>
    <w:p w14:paraId="005BE909" w14:textId="77777777" w:rsidR="006C239B" w:rsidRDefault="006C239B">
      <w:pPr>
        <w:widowControl/>
        <w:spacing w:before="120" w:after="240"/>
        <w:jc w:val="left"/>
        <w:rPr>
          <w:rFonts w:ascii="Times New Roman Bold" w:eastAsia="Calibri" w:hAnsi="Times New Roman Bold" w:cs="Times New Roman Bold"/>
          <w:b/>
          <w:kern w:val="0"/>
          <w:sz w:val="24"/>
        </w:rPr>
      </w:pPr>
    </w:p>
    <w:p w14:paraId="0A1B8277" w14:textId="77777777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</w:rPr>
      </w:pPr>
      <w:r>
        <w:rPr>
          <w:rFonts w:ascii="Times New Roman Bold" w:eastAsia="Calibri" w:hAnsi="Times New Roman Bold" w:cs="Times New Roman Bold"/>
          <w:b/>
          <w:kern w:val="0"/>
          <w:sz w:val="24"/>
          <w:lang w:bidi="ar"/>
        </w:rPr>
        <w:lastRenderedPageBreak/>
        <w:t>Supplementary</w:t>
      </w: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</w:t>
      </w:r>
      <w:r>
        <w:rPr>
          <w:rFonts w:ascii="Times New Roman Bold" w:eastAsia="Calibri" w:hAnsi="Times New Roman Bold" w:cs="Times New Roman Bold"/>
          <w:b/>
          <w:kern w:val="0"/>
          <w:sz w:val="24"/>
          <w:lang w:bidi="ar"/>
        </w:rPr>
        <w:t>Table S3</w:t>
      </w:r>
      <w:r>
        <w:rPr>
          <w:rFonts w:ascii="Times New Roman Bold" w:eastAsia="Calibri" w:hAnsi="Times New Roman Bold" w:cs="Times New Roman Bold"/>
          <w:b/>
          <w:kern w:val="0"/>
          <w:sz w:val="24"/>
          <w:lang w:bidi="ar"/>
        </w:rPr>
        <w:t xml:space="preserve"> | </w:t>
      </w: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Sources and proportion of 62 </w:t>
      </w:r>
      <w:r>
        <w:rPr>
          <w:rFonts w:ascii="Times New Roman Italic" w:eastAsia="Calibri" w:hAnsi="Times New Roman Italic" w:cs="Times New Roman Italic"/>
          <w:i/>
          <w:kern w:val="0"/>
          <w:sz w:val="24"/>
          <w:lang w:bidi="ar"/>
        </w:rPr>
        <w:t xml:space="preserve">A. </w:t>
      </w:r>
      <w:proofErr w:type="spellStart"/>
      <w:r>
        <w:rPr>
          <w:rFonts w:ascii="Times New Roman Italic" w:eastAsia="Calibri" w:hAnsi="Times New Roman Italic" w:cs="Times New Roman Italic"/>
          <w:i/>
          <w:kern w:val="0"/>
          <w:sz w:val="24"/>
          <w:lang w:bidi="ar"/>
        </w:rPr>
        <w:t>baumanii</w:t>
      </w:r>
      <w:proofErr w:type="spellEnd"/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isolates used in this study.</w:t>
      </w:r>
    </w:p>
    <w:tbl>
      <w:tblPr>
        <w:tblW w:w="6418" w:type="dxa"/>
        <w:tblInd w:w="271" w:type="dxa"/>
        <w:tblBorders>
          <w:top w:val="single" w:sz="36" w:space="0" w:color="auto"/>
          <w:left w:val="single" w:sz="36" w:space="0" w:color="auto"/>
          <w:bottom w:val="single" w:sz="36" w:space="0" w:color="auto"/>
          <w:right w:val="single" w:sz="36" w:space="0" w:color="auto"/>
          <w:insideH w:val="single" w:sz="36" w:space="0" w:color="auto"/>
          <w:insideV w:val="single" w:sz="3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7"/>
        <w:gridCol w:w="2382"/>
        <w:gridCol w:w="2149"/>
      </w:tblGrid>
      <w:tr w:rsidR="00563E1C" w14:paraId="15C102FB" w14:textId="77777777">
        <w:trPr>
          <w:trHeight w:val="285"/>
        </w:trPr>
        <w:tc>
          <w:tcPr>
            <w:tcW w:w="1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68C94C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24"/>
                <w:lang w:bidi="ar"/>
              </w:rPr>
              <w:t>Source</w:t>
            </w:r>
          </w:p>
        </w:tc>
        <w:tc>
          <w:tcPr>
            <w:tcW w:w="23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FF600C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24"/>
                <w:lang w:bidi="ar"/>
              </w:rPr>
              <w:t>Number of strains (N)</w:t>
            </w:r>
          </w:p>
        </w:tc>
        <w:tc>
          <w:tcPr>
            <w:tcW w:w="2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14745D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24"/>
                <w:lang w:bidi="ar"/>
              </w:rPr>
              <w:t>Proportion (%)</w:t>
            </w:r>
          </w:p>
        </w:tc>
      </w:tr>
      <w:tr w:rsidR="00563E1C" w14:paraId="6781727C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1FF1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sputum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2257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2985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40.3</w:t>
            </w:r>
          </w:p>
        </w:tc>
      </w:tr>
      <w:tr w:rsidR="00563E1C" w14:paraId="00F0CA2D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EE76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blood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28E5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8EC4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6.5</w:t>
            </w:r>
          </w:p>
        </w:tc>
      </w:tr>
      <w:tr w:rsidR="00563E1C" w14:paraId="09FD50D8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D313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catheter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6589F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8D23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4.8</w:t>
            </w:r>
          </w:p>
        </w:tc>
      </w:tr>
      <w:tr w:rsidR="00563E1C" w14:paraId="7C15DF84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3773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abdominal dropsy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0D78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9481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4.8</w:t>
            </w:r>
          </w:p>
        </w:tc>
      </w:tr>
      <w:tr w:rsidR="00563E1C" w14:paraId="0F1E34D8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D62B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urin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1C58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2507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3.2</w:t>
            </w:r>
          </w:p>
        </w:tc>
      </w:tr>
      <w:tr w:rsidR="00563E1C" w14:paraId="0ADE3E9A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F7E5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bil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D33A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130B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3.2</w:t>
            </w:r>
          </w:p>
        </w:tc>
      </w:tr>
      <w:tr w:rsidR="00563E1C" w14:paraId="69A29842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56DE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secret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299D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30E5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.6</w:t>
            </w:r>
          </w:p>
        </w:tc>
      </w:tr>
      <w:tr w:rsidR="00563E1C" w14:paraId="7A35F793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F85E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BALF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FE034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EB42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.6</w:t>
            </w:r>
          </w:p>
        </w:tc>
      </w:tr>
      <w:tr w:rsidR="00563E1C" w14:paraId="56BE37D3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AFE0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drai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E663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3EC8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.6</w:t>
            </w:r>
          </w:p>
        </w:tc>
      </w:tr>
      <w:tr w:rsidR="00563E1C" w14:paraId="74C6DA7F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8A31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pleural eff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7343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95AE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.6</w:t>
            </w:r>
          </w:p>
        </w:tc>
      </w:tr>
      <w:tr w:rsidR="00563E1C" w14:paraId="19E8083A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3360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9974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DE17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30.6</w:t>
            </w:r>
          </w:p>
        </w:tc>
      </w:tr>
      <w:tr w:rsidR="00563E1C" w14:paraId="4866CE35" w14:textId="77777777">
        <w:trPr>
          <w:trHeight w:val="285"/>
        </w:trPr>
        <w:tc>
          <w:tcPr>
            <w:tcW w:w="1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9053E3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F1BDC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0C8C15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00</w:t>
            </w:r>
          </w:p>
        </w:tc>
      </w:tr>
    </w:tbl>
    <w:p w14:paraId="2B019328" w14:textId="77777777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>BALF, bronchoalveolar lavage fluid; NA, not acquired.</w:t>
      </w:r>
    </w:p>
    <w:p w14:paraId="76773F71" w14:textId="6107A0A9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</w:t>
      </w:r>
    </w:p>
    <w:p w14:paraId="7CAB5B8B" w14:textId="54E3DE27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</w:p>
    <w:p w14:paraId="44CE6558" w14:textId="3D12BF61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</w:p>
    <w:p w14:paraId="1344C0FC" w14:textId="4FAC47BB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</w:p>
    <w:p w14:paraId="1F48B604" w14:textId="437B6C34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</w:p>
    <w:p w14:paraId="70F2DBEE" w14:textId="2FEC3FE2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</w:p>
    <w:p w14:paraId="155B95D9" w14:textId="75906A04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</w:p>
    <w:p w14:paraId="40400088" w14:textId="72613C97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  <w:lang w:bidi="ar"/>
        </w:rPr>
      </w:pPr>
    </w:p>
    <w:p w14:paraId="175E6F3C" w14:textId="77777777" w:rsidR="006C239B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kern w:val="0"/>
          <w:sz w:val="24"/>
        </w:rPr>
      </w:pPr>
    </w:p>
    <w:p w14:paraId="57C9D10E" w14:textId="77777777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</w:rPr>
      </w:pPr>
      <w:r>
        <w:rPr>
          <w:rFonts w:ascii="Times New Roman Bold" w:eastAsia="Calibri" w:hAnsi="Times New Roman Bold" w:cs="Times New Roman Bold"/>
          <w:b/>
          <w:kern w:val="0"/>
          <w:sz w:val="24"/>
          <w:lang w:bidi="ar"/>
        </w:rPr>
        <w:lastRenderedPageBreak/>
        <w:t>Supplementary Table S4</w:t>
      </w:r>
      <w:r>
        <w:rPr>
          <w:rFonts w:ascii="Times New Roman Bold" w:eastAsia="Calibri" w:hAnsi="Times New Roman Bold" w:cs="Times New Roman Bold"/>
          <w:b/>
          <w:kern w:val="0"/>
          <w:sz w:val="24"/>
          <w:lang w:bidi="ar"/>
        </w:rPr>
        <w:t xml:space="preserve"> | </w:t>
      </w: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Analytical results of Spearman's rank correlation coefficient for biofilm biomass rank and △CT value of </w:t>
      </w:r>
      <w:r>
        <w:rPr>
          <w:rFonts w:ascii="Times New Roman Regular" w:eastAsia="Calibri" w:hAnsi="Times New Roman Regular" w:cs="Times New Roman Regular"/>
          <w:i/>
          <w:kern w:val="0"/>
          <w:sz w:val="24"/>
          <w:lang w:bidi="ar"/>
        </w:rPr>
        <w:t>BIT33_RS14560</w:t>
      </w: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>.</w:t>
      </w:r>
    </w:p>
    <w:tbl>
      <w:tblPr>
        <w:tblW w:w="8129" w:type="dxa"/>
        <w:tblInd w:w="18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528"/>
        <w:gridCol w:w="2586"/>
        <w:gridCol w:w="1143"/>
        <w:gridCol w:w="1454"/>
      </w:tblGrid>
      <w:tr w:rsidR="00563E1C" w14:paraId="6247B9BB" w14:textId="77777777">
        <w:trPr>
          <w:trHeight w:val="54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65DB6D" w14:textId="77777777" w:rsidR="00563E1C" w:rsidRDefault="00563E1C">
            <w:pPr>
              <w:widowControl/>
              <w:spacing w:before="120" w:after="240"/>
              <w:jc w:val="left"/>
              <w:rPr>
                <w:rFonts w:ascii="Times New Roman Bold" w:eastAsia="SimSun" w:hAnsi="Times New Roman Bold" w:cs="Times New Roman Bold"/>
                <w:b/>
                <w:color w:val="000000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9FE088" w14:textId="77777777" w:rsidR="00563E1C" w:rsidRDefault="00563E1C">
            <w:pPr>
              <w:widowControl/>
              <w:spacing w:before="120" w:after="240"/>
              <w:jc w:val="left"/>
              <w:rPr>
                <w:rFonts w:ascii="Times New Roman Bold" w:eastAsia="SimSun" w:hAnsi="Times New Roman Bold" w:cs="Times New Roman Bold"/>
                <w:b/>
                <w:color w:val="000000"/>
                <w:sz w:val="24"/>
              </w:rPr>
            </w:pPr>
          </w:p>
        </w:tc>
        <w:tc>
          <w:tcPr>
            <w:tcW w:w="2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7585AA" w14:textId="77777777" w:rsidR="00563E1C" w:rsidRDefault="00563E1C">
            <w:pPr>
              <w:widowControl/>
              <w:spacing w:before="120" w:after="240"/>
              <w:jc w:val="left"/>
              <w:rPr>
                <w:rFonts w:ascii="Times New Roman Bold" w:eastAsia="SimSun" w:hAnsi="Times New Roman Bold" w:cs="Times New Roman Bold"/>
                <w:b/>
                <w:color w:val="000000"/>
                <w:sz w:val="24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95B6CF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24"/>
                <w:lang w:bidi="ar"/>
              </w:rPr>
              <w:t>△CT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92EAD5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24"/>
                <w:lang w:bidi="ar"/>
              </w:rPr>
              <w:t>Biofilm rank</w:t>
            </w:r>
          </w:p>
        </w:tc>
      </w:tr>
      <w:tr w:rsidR="00563E1C" w14:paraId="2F80311E" w14:textId="7777777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184B" w14:textId="77777777" w:rsidR="00563E1C" w:rsidRDefault="006C239B">
            <w:pPr>
              <w:widowControl/>
              <w:spacing w:before="120" w:after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Spearman's rho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DB86" w14:textId="77777777" w:rsidR="00563E1C" w:rsidRDefault="006C239B">
            <w:pPr>
              <w:widowControl/>
              <w:spacing w:before="120" w:after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△C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7B45" w14:textId="77777777" w:rsidR="00563E1C" w:rsidRDefault="006C239B">
            <w:pPr>
              <w:widowControl/>
              <w:spacing w:before="120" w:after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Correlation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Coeffecient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ECDE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E295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-0.569</w:t>
            </w:r>
          </w:p>
        </w:tc>
      </w:tr>
      <w:tr w:rsidR="00563E1C" w14:paraId="583BEA1D" w14:textId="7777777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0E35" w14:textId="77777777" w:rsidR="00563E1C" w:rsidRDefault="00563E1C">
            <w:pPr>
              <w:widowControl/>
              <w:spacing w:before="120" w:after="24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FDF0" w14:textId="77777777" w:rsidR="00563E1C" w:rsidRDefault="0056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D599" w14:textId="77777777" w:rsidR="00563E1C" w:rsidRDefault="006C239B">
            <w:pPr>
              <w:widowControl/>
              <w:spacing w:before="120" w:after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Sig. (2-tailed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40B2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DF15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 w:rsidR="00563E1C" w14:paraId="32B0D3C4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514D" w14:textId="77777777" w:rsidR="00563E1C" w:rsidRDefault="00563E1C">
            <w:pPr>
              <w:widowControl/>
              <w:spacing w:before="120" w:after="24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A6A1" w14:textId="77777777" w:rsidR="00563E1C" w:rsidRDefault="0056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360B" w14:textId="77777777" w:rsidR="00563E1C" w:rsidRDefault="006C239B">
            <w:pPr>
              <w:widowControl/>
              <w:spacing w:before="120" w:after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2FBF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6D81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62</w:t>
            </w:r>
          </w:p>
        </w:tc>
      </w:tr>
      <w:tr w:rsidR="00563E1C" w14:paraId="59E9A1C4" w14:textId="7777777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E13E" w14:textId="77777777" w:rsidR="00563E1C" w:rsidRDefault="00563E1C">
            <w:pPr>
              <w:widowControl/>
              <w:spacing w:before="120" w:after="24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5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5D59A" w14:textId="77777777" w:rsidR="00563E1C" w:rsidRDefault="006C239B">
            <w:pPr>
              <w:widowControl/>
              <w:spacing w:before="120" w:after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Biofilm rank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32C4" w14:textId="77777777" w:rsidR="00563E1C" w:rsidRDefault="006C239B">
            <w:pPr>
              <w:widowControl/>
              <w:spacing w:before="120" w:after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Correlation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Coeffecient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370E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-0.5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1A96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1.000</w:t>
            </w:r>
          </w:p>
        </w:tc>
      </w:tr>
      <w:tr w:rsidR="00563E1C" w14:paraId="7CF9E543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BBA9" w14:textId="77777777" w:rsidR="00563E1C" w:rsidRDefault="00563E1C">
            <w:pPr>
              <w:widowControl/>
              <w:spacing w:before="120" w:after="24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FF2BF7" w14:textId="77777777" w:rsidR="00563E1C" w:rsidRDefault="0056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A062" w14:textId="77777777" w:rsidR="00563E1C" w:rsidRDefault="006C239B">
            <w:pPr>
              <w:widowControl/>
              <w:spacing w:before="120" w:after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Sig. (2-tailed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C0F7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BD1E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563E1C" w14:paraId="5F4F179E" w14:textId="7777777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DD327A" w14:textId="77777777" w:rsidR="00563E1C" w:rsidRDefault="00563E1C">
            <w:pPr>
              <w:widowControl/>
              <w:spacing w:before="120" w:after="24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E644F7" w14:textId="77777777" w:rsidR="00563E1C" w:rsidRDefault="0056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F09EFA" w14:textId="77777777" w:rsidR="00563E1C" w:rsidRDefault="006C239B">
            <w:pPr>
              <w:widowControl/>
              <w:spacing w:before="120" w:after="24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0FE891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59AD02" w14:textId="77777777" w:rsidR="00563E1C" w:rsidRDefault="006C239B">
            <w:pPr>
              <w:widowControl/>
              <w:spacing w:before="120" w:after="240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62</w:t>
            </w:r>
          </w:p>
        </w:tc>
      </w:tr>
    </w:tbl>
    <w:p w14:paraId="7849E5D5" w14:textId="77777777" w:rsidR="00563E1C" w:rsidRDefault="006C239B">
      <w:pPr>
        <w:widowControl/>
        <w:spacing w:before="120" w:after="240"/>
        <w:jc w:val="left"/>
        <w:rPr>
          <w:rFonts w:ascii="Times New Roman Regular" w:eastAsia="Calibri" w:hAnsi="Times New Roman Regular" w:cs="Times New Roman Regular"/>
          <w:sz w:val="24"/>
        </w:rPr>
      </w:pPr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Correlation is significant at the 0.01 level (2-tailed). △CT is defined as the CT value of the target gene minus that of the reference </w:t>
      </w:r>
      <w:proofErr w:type="spellStart"/>
      <w:r>
        <w:rPr>
          <w:rFonts w:ascii="Times New Roman Regular" w:eastAsia="Calibri" w:hAnsi="Times New Roman Regular" w:cs="Times New Roman Regular"/>
          <w:i/>
          <w:kern w:val="0"/>
          <w:sz w:val="24"/>
          <w:lang w:bidi="ar"/>
        </w:rPr>
        <w:t>rpoB</w:t>
      </w:r>
      <w:proofErr w:type="spellEnd"/>
      <w:r>
        <w:rPr>
          <w:rFonts w:ascii="Times New Roman Regular" w:eastAsia="Calibri" w:hAnsi="Times New Roman Regular" w:cs="Times New Roman Regular"/>
          <w:kern w:val="0"/>
          <w:sz w:val="24"/>
          <w:lang w:bidi="ar"/>
        </w:rPr>
        <w:t xml:space="preserve"> gene.</w:t>
      </w:r>
    </w:p>
    <w:p w14:paraId="460309A0" w14:textId="77777777" w:rsidR="00563E1C" w:rsidRDefault="00563E1C"/>
    <w:sectPr w:rsidR="00563E1C" w:rsidSect="006C23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E6ACBFAC"/>
    <w:rsid w:val="E6ACBFAC"/>
    <w:rsid w:val="001D646E"/>
    <w:rsid w:val="00563E1C"/>
    <w:rsid w:val="006C239B"/>
    <w:rsid w:val="0070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A1844"/>
  <w15:docId w15:val="{DB659424-7EA7-44CE-BDF8-101CAA430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1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Dylan Mills</cp:lastModifiedBy>
  <cp:revision>3</cp:revision>
  <dcterms:created xsi:type="dcterms:W3CDTF">2022-03-22T09:10:00Z</dcterms:created>
  <dcterms:modified xsi:type="dcterms:W3CDTF">2022-03-2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